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25314" w14:textId="6A88ED79" w:rsidR="006E11E3" w:rsidRDefault="006E11E3" w:rsidP="006E11E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Hlk80703672"/>
      <w:r w:rsidRPr="006E11E3">
        <w:rPr>
          <w:rFonts w:ascii="Times New Roman" w:hAnsi="Times New Roman"/>
          <w:b/>
          <w:sz w:val="24"/>
          <w:szCs w:val="24"/>
          <w:lang w:val="en-GB"/>
        </w:rPr>
        <w:t>S1 Appendix</w:t>
      </w:r>
      <w:r w:rsidRPr="00063529">
        <w:rPr>
          <w:rFonts w:ascii="Times New Roman" w:hAnsi="Times New Roman"/>
          <w:b/>
          <w:sz w:val="24"/>
          <w:szCs w:val="24"/>
          <w:lang w:val="en-GB"/>
        </w:rPr>
        <w:t>.</w:t>
      </w:r>
      <w:r w:rsidR="00EE61B7">
        <w:rPr>
          <w:rFonts w:ascii="Times New Roman" w:hAnsi="Times New Roman"/>
          <w:b/>
          <w:sz w:val="24"/>
          <w:szCs w:val="24"/>
          <w:lang w:val="en-GB"/>
        </w:rPr>
        <w:t xml:space="preserve"> Appendix 1.</w:t>
      </w:r>
      <w:r w:rsidRPr="00063529">
        <w:rPr>
          <w:rFonts w:ascii="Times New Roman" w:hAnsi="Times New Roman"/>
          <w:b/>
          <w:sz w:val="24"/>
          <w:szCs w:val="24"/>
          <w:lang w:val="en-GB"/>
        </w:rPr>
        <w:t xml:space="preserve"> The effect of age on the frequencies (%) of behaviours performed in the NEE and EE treatment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upplementary material for</w:t>
      </w:r>
      <w:r w:rsidRPr="002501B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063529">
        <w:rPr>
          <w:rFonts w:ascii="Times New Roman" w:hAnsi="Times New Roman"/>
          <w:b/>
          <w:sz w:val="24"/>
          <w:szCs w:val="24"/>
          <w:lang w:val="en-GB"/>
        </w:rPr>
        <w:t>Fig 3</w:t>
      </w:r>
      <w:r>
        <w:rPr>
          <w:rFonts w:ascii="Times New Roman" w:hAnsi="Times New Roman"/>
          <w:b/>
          <w:sz w:val="24"/>
          <w:szCs w:val="24"/>
          <w:lang w:val="en-GB"/>
        </w:rPr>
        <w:t>)</w:t>
      </w:r>
    </w:p>
    <w:tbl>
      <w:tblPr>
        <w:tblpPr w:leftFromText="180" w:rightFromText="180" w:vertAnchor="page" w:horzAnchor="margin" w:tblpY="2326"/>
        <w:tblW w:w="9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4"/>
        <w:gridCol w:w="1297"/>
        <w:gridCol w:w="1380"/>
        <w:gridCol w:w="1293"/>
        <w:gridCol w:w="1295"/>
        <w:gridCol w:w="1423"/>
        <w:gridCol w:w="1315"/>
      </w:tblGrid>
      <w:tr w:rsidR="00995E9F" w:rsidRPr="00063529" w14:paraId="0B08B33C" w14:textId="77777777" w:rsidTr="00995E9F">
        <w:trPr>
          <w:trHeight w:val="151"/>
        </w:trPr>
        <w:tc>
          <w:tcPr>
            <w:tcW w:w="141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ED9479C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Age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0CEE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Drinking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5D776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Dust bathing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78AE7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6073C">
              <w:rPr>
                <w:rFonts w:ascii="Times New Roman" w:hAnsi="Times New Roman"/>
                <w:b/>
                <w:szCs w:val="24"/>
                <w:lang w:val="en-GB"/>
              </w:rPr>
              <w:t>Play fighting</w:t>
            </w:r>
          </w:p>
        </w:tc>
      </w:tr>
      <w:tr w:rsidR="00995E9F" w:rsidRPr="00063529" w14:paraId="714EAAE5" w14:textId="77777777" w:rsidTr="00995E9F">
        <w:trPr>
          <w:trHeight w:val="392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0CD2D" w14:textId="77777777" w:rsidR="00995E9F" w:rsidRPr="00063529" w:rsidRDefault="00995E9F" w:rsidP="00995E9F">
            <w:pPr>
              <w:spacing w:after="0" w:line="240" w:lineRule="auto"/>
              <w:rPr>
                <w:rFonts w:ascii="Times New Roman" w:hAnsi="Times New Roman"/>
                <w:szCs w:val="24"/>
                <w:lang w:val="en-GB"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5C2305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NE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85154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E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14ED8A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NE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9A1DF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E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F3C094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NE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FBC10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EE</w:t>
            </w:r>
          </w:p>
        </w:tc>
      </w:tr>
      <w:tr w:rsidR="00995E9F" w:rsidRPr="00063529" w14:paraId="2F21D535" w14:textId="77777777" w:rsidTr="00995E9F">
        <w:trPr>
          <w:trHeight w:val="392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FF0169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>
              <w:rPr>
                <w:rFonts w:ascii="Times New Roman" w:hAnsi="Times New Roman"/>
                <w:szCs w:val="24"/>
                <w:lang w:val="en-GB" w:eastAsia="pt-BR"/>
              </w:rPr>
              <w:t>6 day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E5FA7A" w14:textId="77777777" w:rsidR="00995E9F" w:rsidRPr="009051F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 xml:space="preserve">2.88±0.36 </w:t>
            </w:r>
            <w:r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C6F25D" w14:textId="07A841E8" w:rsidR="00995E9F" w:rsidRPr="009051F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1.87±0.25</w:t>
            </w:r>
            <w:r>
              <w:rPr>
                <w:rFonts w:ascii="Times New Roman" w:hAnsi="Times New Roman"/>
                <w:lang w:val="en-GB"/>
              </w:rPr>
              <w:t xml:space="preserve"> b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4C9DAB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0±0.0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4998B1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2±0.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738389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6±0.0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9F251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5±0.01</w:t>
            </w:r>
          </w:p>
        </w:tc>
      </w:tr>
      <w:tr w:rsidR="00995E9F" w:rsidRPr="00063529" w14:paraId="58E1D260" w14:textId="77777777" w:rsidTr="00995E9F">
        <w:trPr>
          <w:trHeight w:val="387"/>
        </w:trPr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FD2C8B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>
              <w:rPr>
                <w:rFonts w:ascii="Times New Roman" w:hAnsi="Times New Roman"/>
                <w:szCs w:val="24"/>
                <w:lang w:val="en-GB" w:eastAsia="pt-BR"/>
              </w:rPr>
              <w:t>13 day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A2A59D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2.16±0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B85F0F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2.96±0.2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3B95C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5±0.02</w:t>
            </w:r>
            <w:r>
              <w:rPr>
                <w:rFonts w:ascii="Times New Roman" w:hAnsi="Times New Roman"/>
                <w:lang w:val="en-GB"/>
              </w:rPr>
              <w:t xml:space="preserve"> 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AE274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53±0.20</w:t>
            </w:r>
            <w:r>
              <w:rPr>
                <w:rFonts w:ascii="Times New Roman" w:hAnsi="Times New Roman"/>
                <w:lang w:val="en-GB"/>
              </w:rPr>
              <w:t xml:space="preserve"> a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E4280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80±0.16</w:t>
            </w:r>
            <w:r>
              <w:rPr>
                <w:rFonts w:ascii="Times New Roman" w:hAnsi="Times New Roman"/>
                <w:lang w:val="en-GB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F17A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50±0.12</w:t>
            </w:r>
            <w:r>
              <w:rPr>
                <w:rFonts w:ascii="Times New Roman" w:hAnsi="Times New Roman"/>
                <w:lang w:val="en-GB"/>
              </w:rPr>
              <w:t xml:space="preserve"> b</w:t>
            </w:r>
          </w:p>
        </w:tc>
      </w:tr>
      <w:tr w:rsidR="00995E9F" w:rsidRPr="00063529" w14:paraId="0FE98102" w14:textId="77777777" w:rsidTr="00995E9F">
        <w:trPr>
          <w:trHeight w:val="352"/>
        </w:trPr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508CDB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>
              <w:rPr>
                <w:rFonts w:ascii="Times New Roman" w:hAnsi="Times New Roman"/>
                <w:szCs w:val="24"/>
                <w:lang w:val="en-GB" w:eastAsia="pt-BR"/>
              </w:rPr>
              <w:t>20 day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8A18D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2.37±0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A5898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2.77±0.27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4585CC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4±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2AE75B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19±0.07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A7ED4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76±0.16</w:t>
            </w:r>
            <w:r>
              <w:rPr>
                <w:rFonts w:ascii="Times New Roman" w:hAnsi="Times New Roman"/>
                <w:lang w:val="en-GB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4CA7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44±0.11</w:t>
            </w:r>
            <w:r>
              <w:rPr>
                <w:rFonts w:ascii="Times New Roman" w:hAnsi="Times New Roman"/>
                <w:lang w:val="en-GB"/>
              </w:rPr>
              <w:t xml:space="preserve"> b</w:t>
            </w:r>
          </w:p>
        </w:tc>
      </w:tr>
      <w:tr w:rsidR="00995E9F" w:rsidRPr="00063529" w14:paraId="2DE79E0E" w14:textId="77777777" w:rsidTr="00995E9F">
        <w:trPr>
          <w:trHeight w:val="352"/>
        </w:trPr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06D124" w14:textId="77777777" w:rsidR="00995E9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>
              <w:rPr>
                <w:rFonts w:ascii="Times New Roman" w:hAnsi="Times New Roman"/>
                <w:szCs w:val="24"/>
                <w:lang w:val="en-GB" w:eastAsia="pt-BR"/>
              </w:rPr>
              <w:t>27 day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921A61" w14:textId="77777777" w:rsidR="00995E9F" w:rsidRPr="009051F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3.27±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0B064F" w14:textId="77777777" w:rsidR="00995E9F" w:rsidRPr="009051F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3.97±0.50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DBCF9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24±0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475FBF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24±0.08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30DA36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45±0.09</w:t>
            </w:r>
            <w:r>
              <w:rPr>
                <w:rFonts w:ascii="Times New Roman" w:hAnsi="Times New Roman"/>
                <w:lang w:val="en-GB"/>
              </w:rPr>
              <w:t xml:space="preserve"> 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0974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19±0.06</w:t>
            </w:r>
            <w:r>
              <w:rPr>
                <w:rFonts w:ascii="Times New Roman" w:hAnsi="Times New Roman"/>
                <w:lang w:val="en-GB"/>
              </w:rPr>
              <w:t xml:space="preserve"> b</w:t>
            </w:r>
          </w:p>
        </w:tc>
      </w:tr>
      <w:tr w:rsidR="00995E9F" w:rsidRPr="00063529" w14:paraId="2715A77E" w14:textId="77777777" w:rsidTr="00995E9F">
        <w:trPr>
          <w:trHeight w:val="352"/>
        </w:trPr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73CAE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>
              <w:rPr>
                <w:rFonts w:ascii="Times New Roman" w:hAnsi="Times New Roman"/>
                <w:szCs w:val="24"/>
                <w:lang w:val="en-GB" w:eastAsia="pt-BR"/>
              </w:rPr>
              <w:t>34 day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F9E87" w14:textId="77777777" w:rsidR="00995E9F" w:rsidRPr="002501BA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2501BA">
              <w:rPr>
                <w:rFonts w:ascii="Times New Roman" w:hAnsi="Times New Roman"/>
                <w:lang w:val="en-GB"/>
              </w:rPr>
              <w:t>4.21±0.37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1672D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5.90±0.43</w:t>
            </w:r>
            <w:r>
              <w:rPr>
                <w:rFonts w:ascii="Times New Roman" w:hAnsi="Times New Roman"/>
                <w:lang w:val="en-GB"/>
              </w:rPr>
              <w:t xml:space="preserve"> a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003C9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15±0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FE1912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19±0.12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4CCD6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6±0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0CFB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5±0.03</w:t>
            </w:r>
          </w:p>
        </w:tc>
      </w:tr>
      <w:tr w:rsidR="00995E9F" w:rsidRPr="00063529" w14:paraId="3CC2F499" w14:textId="77777777" w:rsidTr="00995E9F">
        <w:trPr>
          <w:trHeight w:val="352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749FF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>
              <w:rPr>
                <w:rFonts w:ascii="Times New Roman" w:hAnsi="Times New Roman"/>
                <w:szCs w:val="24"/>
                <w:lang w:val="en-GB" w:eastAsia="pt-BR"/>
              </w:rPr>
              <w:t>41 day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6E6F1C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3.80±0.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97D35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9051FF">
              <w:rPr>
                <w:rFonts w:ascii="Times New Roman" w:hAnsi="Times New Roman"/>
                <w:lang w:val="en-GB"/>
              </w:rPr>
              <w:t>4.25±0.2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3533CA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22±0.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0CEE9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33±0.08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DE844F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2±0.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67F00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6073C">
              <w:rPr>
                <w:rFonts w:ascii="Times New Roman" w:hAnsi="Times New Roman"/>
                <w:lang w:val="en-GB"/>
              </w:rPr>
              <w:t>0.02±0.01</w:t>
            </w:r>
          </w:p>
        </w:tc>
      </w:tr>
      <w:tr w:rsidR="00995E9F" w:rsidRPr="00063529" w14:paraId="24C4EC15" w14:textId="77777777" w:rsidTr="00995E9F">
        <w:trPr>
          <w:trHeight w:val="352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E6401" w14:textId="77777777" w:rsidR="00995E9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en-GB" w:eastAsia="pt-BR"/>
              </w:rPr>
            </w:pPr>
            <w:r w:rsidRPr="00063529">
              <w:rPr>
                <w:rFonts w:ascii="Times New Roman" w:hAnsi="Times New Roman"/>
                <w:b/>
                <w:szCs w:val="24"/>
                <w:lang w:val="en-GB"/>
              </w:rPr>
              <w:t>ANOVA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F4CB5" w14:textId="77777777" w:rsidR="00995E9F" w:rsidRPr="009051FF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063529">
              <w:rPr>
                <w:rFonts w:ascii="Times New Roman" w:hAnsi="Times New Roman"/>
                <w:i/>
                <w:lang w:val="en-GB"/>
              </w:rPr>
              <w:t>F</w:t>
            </w:r>
            <w:r w:rsidRPr="00063529">
              <w:rPr>
                <w:rFonts w:ascii="Times New Roman" w:hAnsi="Times New Roman"/>
                <w:sz w:val="12"/>
                <w:lang w:val="en-GB"/>
              </w:rPr>
              <w:t>5,28</w:t>
            </w:r>
            <w:r w:rsidRPr="00063529">
              <w:rPr>
                <w:rFonts w:ascii="Times New Roman" w:hAnsi="Times New Roman"/>
                <w:lang w:val="en-GB"/>
              </w:rPr>
              <w:t>=7.</w:t>
            </w:r>
            <w:r>
              <w:rPr>
                <w:rFonts w:ascii="Times New Roman" w:hAnsi="Times New Roman"/>
                <w:lang w:val="en-GB"/>
              </w:rPr>
              <w:t>14</w:t>
            </w:r>
            <w:r w:rsidRPr="00063529">
              <w:rPr>
                <w:rFonts w:ascii="Times New Roman" w:hAnsi="Times New Roman"/>
                <w:lang w:val="en-GB"/>
              </w:rPr>
              <w:t xml:space="preserve">, </w:t>
            </w:r>
            <w:r w:rsidRPr="00063529">
              <w:rPr>
                <w:rFonts w:ascii="Times New Roman" w:hAnsi="Times New Roman"/>
                <w:i/>
                <w:lang w:val="en-GB"/>
              </w:rPr>
              <w:t>P</w:t>
            </w:r>
            <w:r>
              <w:rPr>
                <w:rFonts w:ascii="Times New Roman" w:hAnsi="Times New Roman"/>
                <w:lang w:val="en-GB"/>
              </w:rPr>
              <w:t>=</w:t>
            </w:r>
            <w:r w:rsidRPr="00063529">
              <w:rPr>
                <w:rFonts w:ascii="Times New Roman" w:hAnsi="Times New Roman"/>
                <w:lang w:val="en-GB"/>
              </w:rPr>
              <w:t>0.000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EAD7E" w14:textId="77777777" w:rsidR="00995E9F" w:rsidRPr="0076073C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063529">
              <w:rPr>
                <w:rFonts w:ascii="Times New Roman" w:hAnsi="Times New Roman"/>
                <w:i/>
                <w:lang w:val="en-GB"/>
              </w:rPr>
              <w:t>F</w:t>
            </w:r>
            <w:r w:rsidRPr="00063529">
              <w:rPr>
                <w:rFonts w:ascii="Times New Roman" w:hAnsi="Times New Roman"/>
                <w:sz w:val="12"/>
                <w:lang w:val="en-GB"/>
              </w:rPr>
              <w:t>5,28</w:t>
            </w:r>
            <w:r w:rsidRPr="00063529">
              <w:rPr>
                <w:rFonts w:ascii="Times New Roman" w:hAnsi="Times New Roman"/>
                <w:lang w:val="en-GB"/>
              </w:rPr>
              <w:t>=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063529">
              <w:rPr>
                <w:rFonts w:ascii="Times New Roman" w:hAnsi="Times New Roman"/>
                <w:lang w:val="en-GB"/>
              </w:rPr>
              <w:t>.8</w:t>
            </w:r>
            <w:r>
              <w:rPr>
                <w:rFonts w:ascii="Times New Roman" w:hAnsi="Times New Roman"/>
                <w:lang w:val="en-GB"/>
              </w:rPr>
              <w:t>9</w:t>
            </w:r>
            <w:r w:rsidRPr="00063529">
              <w:rPr>
                <w:rFonts w:ascii="Times New Roman" w:hAnsi="Times New Roman"/>
                <w:lang w:val="en-GB"/>
              </w:rPr>
              <w:t xml:space="preserve">, </w:t>
            </w:r>
            <w:r w:rsidRPr="00063529">
              <w:rPr>
                <w:rFonts w:ascii="Times New Roman" w:hAnsi="Times New Roman"/>
                <w:i/>
                <w:lang w:val="en-GB"/>
              </w:rPr>
              <w:t>P</w:t>
            </w:r>
            <w:r>
              <w:rPr>
                <w:rFonts w:ascii="Times New Roman" w:hAnsi="Times New Roman"/>
                <w:i/>
                <w:lang w:val="en-GB"/>
              </w:rPr>
              <w:t>=</w:t>
            </w:r>
            <w:r w:rsidRPr="00063529">
              <w:rPr>
                <w:rFonts w:ascii="Times New Roman" w:hAnsi="Times New Roman"/>
                <w:lang w:val="en-GB"/>
              </w:rPr>
              <w:t>0.0</w:t>
            </w:r>
            <w:r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82B0CA" w14:textId="77777777" w:rsidR="00995E9F" w:rsidRPr="00063529" w:rsidRDefault="00995E9F" w:rsidP="00995E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3529">
              <w:rPr>
                <w:rFonts w:ascii="Times New Roman" w:hAnsi="Times New Roman"/>
                <w:i/>
                <w:lang w:val="en-GB"/>
              </w:rPr>
              <w:t>F</w:t>
            </w:r>
            <w:r w:rsidRPr="00063529">
              <w:rPr>
                <w:rFonts w:ascii="Times New Roman" w:hAnsi="Times New Roman"/>
                <w:sz w:val="12"/>
                <w:lang w:val="en-GB"/>
              </w:rPr>
              <w:t>5,28</w:t>
            </w:r>
            <w:r w:rsidRPr="00063529">
              <w:rPr>
                <w:rFonts w:ascii="Times New Roman" w:hAnsi="Times New Roman"/>
                <w:lang w:val="en-GB"/>
              </w:rPr>
              <w:t>=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063529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92</w:t>
            </w:r>
            <w:r w:rsidRPr="00063529">
              <w:rPr>
                <w:rFonts w:ascii="Times New Roman" w:hAnsi="Times New Roman"/>
                <w:lang w:val="en-GB"/>
              </w:rPr>
              <w:t xml:space="preserve">, </w:t>
            </w:r>
            <w:r w:rsidRPr="00063529">
              <w:rPr>
                <w:rFonts w:ascii="Times New Roman" w:hAnsi="Times New Roman"/>
                <w:i/>
                <w:lang w:val="en-GB"/>
              </w:rPr>
              <w:t>P</w:t>
            </w:r>
            <w:r>
              <w:rPr>
                <w:rFonts w:ascii="Times New Roman" w:hAnsi="Times New Roman"/>
                <w:lang w:val="en-GB"/>
              </w:rPr>
              <w:t>=</w:t>
            </w:r>
            <w:r w:rsidRPr="00063529">
              <w:rPr>
                <w:rFonts w:ascii="Times New Roman" w:hAnsi="Times New Roman"/>
                <w:lang w:val="en-GB"/>
              </w:rPr>
              <w:t>0.0</w:t>
            </w:r>
            <w:r>
              <w:rPr>
                <w:rFonts w:ascii="Times New Roman" w:hAnsi="Times New Roman"/>
                <w:lang w:val="en-GB"/>
              </w:rPr>
              <w:t>30</w:t>
            </w:r>
          </w:p>
        </w:tc>
      </w:tr>
    </w:tbl>
    <w:p w14:paraId="7195B139" w14:textId="679E68D5" w:rsidR="006E11E3" w:rsidRPr="00063529" w:rsidRDefault="006E11E3" w:rsidP="006E11E3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63529">
        <w:rPr>
          <w:rFonts w:ascii="Times New Roman" w:hAnsi="Times New Roman"/>
          <w:sz w:val="24"/>
          <w:szCs w:val="24"/>
          <w:lang w:val="en-GB"/>
        </w:rPr>
        <w:t>Frequencies followed by “a, b” in the rows</w:t>
      </w:r>
      <w:r>
        <w:rPr>
          <w:rFonts w:ascii="Times New Roman" w:hAnsi="Times New Roman"/>
          <w:sz w:val="24"/>
          <w:szCs w:val="24"/>
          <w:lang w:val="en-GB"/>
        </w:rPr>
        <w:t xml:space="preserve"> of each behaviour</w:t>
      </w:r>
      <w:r w:rsidRPr="00063529">
        <w:rPr>
          <w:rFonts w:ascii="Times New Roman" w:hAnsi="Times New Roman"/>
          <w:sz w:val="24"/>
          <w:szCs w:val="24"/>
          <w:lang w:val="en-GB"/>
        </w:rPr>
        <w:t xml:space="preserve"> differ according to Tukey’s tes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63529">
        <w:rPr>
          <w:rFonts w:ascii="Times New Roman" w:hAnsi="Times New Roman"/>
          <w:sz w:val="24"/>
          <w:szCs w:val="24"/>
          <w:lang w:val="en-GB"/>
        </w:rPr>
        <w:t>(P&lt;0.05).</w:t>
      </w:r>
      <w:r>
        <w:rPr>
          <w:rFonts w:ascii="Times New Roman" w:hAnsi="Times New Roman"/>
          <w:sz w:val="24"/>
          <w:szCs w:val="24"/>
          <w:lang w:val="en-GB"/>
        </w:rPr>
        <w:t xml:space="preserve"> NEE = No Environmental Enrichment. EE = Environmental Enrichment.</w:t>
      </w:r>
    </w:p>
    <w:bookmarkEnd w:id="0"/>
    <w:p w14:paraId="0C84017F" w14:textId="77777777" w:rsidR="000F2B08" w:rsidRPr="008A7C60" w:rsidRDefault="000F2B08" w:rsidP="000F2B0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0F2B08" w:rsidRPr="008A7C60" w:rsidSect="00A51B14">
      <w:footerReference w:type="default" r:id="rId8"/>
      <w:pgSz w:w="11906" w:h="16838"/>
      <w:pgMar w:top="1134" w:right="1134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A91FB" w14:textId="77777777" w:rsidR="005C6887" w:rsidRDefault="005C6887">
      <w:pPr>
        <w:spacing w:after="0" w:line="240" w:lineRule="auto"/>
      </w:pPr>
      <w:r>
        <w:separator/>
      </w:r>
    </w:p>
  </w:endnote>
  <w:endnote w:type="continuationSeparator" w:id="0">
    <w:p w14:paraId="668020FD" w14:textId="77777777" w:rsidR="005C6887" w:rsidRDefault="005C6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8C12E" w14:textId="77777777" w:rsidR="009F1A4A" w:rsidRDefault="009F1A4A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39243C">
      <w:rPr>
        <w:noProof/>
      </w:rPr>
      <w:t>21</w:t>
    </w:r>
    <w:r>
      <w:fldChar w:fldCharType="end"/>
    </w:r>
  </w:p>
  <w:p w14:paraId="1E87C8D2" w14:textId="77777777" w:rsidR="009F1A4A" w:rsidRDefault="009F1A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A8244" w14:textId="77777777" w:rsidR="005C6887" w:rsidRDefault="005C6887">
      <w:pPr>
        <w:spacing w:after="0" w:line="240" w:lineRule="auto"/>
      </w:pPr>
      <w:r>
        <w:separator/>
      </w:r>
    </w:p>
  </w:footnote>
  <w:footnote w:type="continuationSeparator" w:id="0">
    <w:p w14:paraId="3DBD69B0" w14:textId="77777777" w:rsidR="005C6887" w:rsidRDefault="005C68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B1B72"/>
    <w:multiLevelType w:val="hybridMultilevel"/>
    <w:tmpl w:val="243C6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oNotTrackMoves/>
  <w:defaultTabStop w:val="720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30FB4"/>
    <w:rsid w:val="00004634"/>
    <w:rsid w:val="00005C56"/>
    <w:rsid w:val="000064B5"/>
    <w:rsid w:val="00013A02"/>
    <w:rsid w:val="00024DEA"/>
    <w:rsid w:val="00034AEA"/>
    <w:rsid w:val="000354AF"/>
    <w:rsid w:val="0003592D"/>
    <w:rsid w:val="00035982"/>
    <w:rsid w:val="00036244"/>
    <w:rsid w:val="00036BDF"/>
    <w:rsid w:val="0003719B"/>
    <w:rsid w:val="00040846"/>
    <w:rsid w:val="0004216A"/>
    <w:rsid w:val="00046587"/>
    <w:rsid w:val="00046A17"/>
    <w:rsid w:val="000478F0"/>
    <w:rsid w:val="00050FE8"/>
    <w:rsid w:val="00054558"/>
    <w:rsid w:val="00057E72"/>
    <w:rsid w:val="0006142D"/>
    <w:rsid w:val="00061DE7"/>
    <w:rsid w:val="00062027"/>
    <w:rsid w:val="000671B0"/>
    <w:rsid w:val="000807CB"/>
    <w:rsid w:val="000832D2"/>
    <w:rsid w:val="000867F0"/>
    <w:rsid w:val="000A29C2"/>
    <w:rsid w:val="000B0942"/>
    <w:rsid w:val="000B4468"/>
    <w:rsid w:val="000C2194"/>
    <w:rsid w:val="000C25EC"/>
    <w:rsid w:val="000C6171"/>
    <w:rsid w:val="000D761F"/>
    <w:rsid w:val="000D7789"/>
    <w:rsid w:val="000E16DB"/>
    <w:rsid w:val="000E1DB7"/>
    <w:rsid w:val="000F12B7"/>
    <w:rsid w:val="000F2B08"/>
    <w:rsid w:val="000F3BB7"/>
    <w:rsid w:val="000F7D11"/>
    <w:rsid w:val="00101641"/>
    <w:rsid w:val="00101CE7"/>
    <w:rsid w:val="0010319B"/>
    <w:rsid w:val="00106E82"/>
    <w:rsid w:val="00106EA4"/>
    <w:rsid w:val="00110E02"/>
    <w:rsid w:val="001145F9"/>
    <w:rsid w:val="00115698"/>
    <w:rsid w:val="0011592C"/>
    <w:rsid w:val="0011651F"/>
    <w:rsid w:val="001168B2"/>
    <w:rsid w:val="00124EA5"/>
    <w:rsid w:val="00124FBF"/>
    <w:rsid w:val="0012766A"/>
    <w:rsid w:val="00131583"/>
    <w:rsid w:val="00133C7A"/>
    <w:rsid w:val="0013607C"/>
    <w:rsid w:val="0013639A"/>
    <w:rsid w:val="001417B2"/>
    <w:rsid w:val="001433D1"/>
    <w:rsid w:val="00146AD3"/>
    <w:rsid w:val="00153854"/>
    <w:rsid w:val="00154043"/>
    <w:rsid w:val="001560B1"/>
    <w:rsid w:val="00161AD0"/>
    <w:rsid w:val="00164F69"/>
    <w:rsid w:val="00170A55"/>
    <w:rsid w:val="00180AB5"/>
    <w:rsid w:val="0018514B"/>
    <w:rsid w:val="00187337"/>
    <w:rsid w:val="00187B51"/>
    <w:rsid w:val="00193EB8"/>
    <w:rsid w:val="00193EDC"/>
    <w:rsid w:val="00196E5E"/>
    <w:rsid w:val="001A1174"/>
    <w:rsid w:val="001A2175"/>
    <w:rsid w:val="001A2D5B"/>
    <w:rsid w:val="001A360F"/>
    <w:rsid w:val="001A3C5C"/>
    <w:rsid w:val="001A4627"/>
    <w:rsid w:val="001A713B"/>
    <w:rsid w:val="001B353B"/>
    <w:rsid w:val="001B379D"/>
    <w:rsid w:val="001B5BE8"/>
    <w:rsid w:val="001C16D9"/>
    <w:rsid w:val="001C3ED6"/>
    <w:rsid w:val="001C67FF"/>
    <w:rsid w:val="001D2320"/>
    <w:rsid w:val="001D4F3A"/>
    <w:rsid w:val="001E1826"/>
    <w:rsid w:val="001E437A"/>
    <w:rsid w:val="001E6D56"/>
    <w:rsid w:val="001E6FF4"/>
    <w:rsid w:val="001F25DA"/>
    <w:rsid w:val="001F2606"/>
    <w:rsid w:val="001F3350"/>
    <w:rsid w:val="001F3A8D"/>
    <w:rsid w:val="00201EBD"/>
    <w:rsid w:val="00205027"/>
    <w:rsid w:val="0020555E"/>
    <w:rsid w:val="00213C8C"/>
    <w:rsid w:val="00215781"/>
    <w:rsid w:val="0022037F"/>
    <w:rsid w:val="00220B07"/>
    <w:rsid w:val="00222595"/>
    <w:rsid w:val="00224112"/>
    <w:rsid w:val="00231ACD"/>
    <w:rsid w:val="002331E9"/>
    <w:rsid w:val="00233405"/>
    <w:rsid w:val="00234BCB"/>
    <w:rsid w:val="00237749"/>
    <w:rsid w:val="0024159E"/>
    <w:rsid w:val="0024218A"/>
    <w:rsid w:val="00246A73"/>
    <w:rsid w:val="0024776A"/>
    <w:rsid w:val="00250084"/>
    <w:rsid w:val="002512BC"/>
    <w:rsid w:val="002576F6"/>
    <w:rsid w:val="00261972"/>
    <w:rsid w:val="0027095D"/>
    <w:rsid w:val="00273159"/>
    <w:rsid w:val="0028130F"/>
    <w:rsid w:val="00282792"/>
    <w:rsid w:val="00282A49"/>
    <w:rsid w:val="00285A6B"/>
    <w:rsid w:val="00287132"/>
    <w:rsid w:val="002941C3"/>
    <w:rsid w:val="002A06E5"/>
    <w:rsid w:val="002A1FAF"/>
    <w:rsid w:val="002A57EA"/>
    <w:rsid w:val="002A7099"/>
    <w:rsid w:val="002A7F3F"/>
    <w:rsid w:val="002B2C6D"/>
    <w:rsid w:val="002B47C3"/>
    <w:rsid w:val="002B5FA3"/>
    <w:rsid w:val="002C0C27"/>
    <w:rsid w:val="002C44A1"/>
    <w:rsid w:val="002E19D9"/>
    <w:rsid w:val="002E6AF3"/>
    <w:rsid w:val="002E7A95"/>
    <w:rsid w:val="002F0B3C"/>
    <w:rsid w:val="002F53B6"/>
    <w:rsid w:val="00311476"/>
    <w:rsid w:val="00314CDC"/>
    <w:rsid w:val="00321841"/>
    <w:rsid w:val="00326B08"/>
    <w:rsid w:val="00326F23"/>
    <w:rsid w:val="00330DB9"/>
    <w:rsid w:val="00333294"/>
    <w:rsid w:val="00335D8F"/>
    <w:rsid w:val="00344328"/>
    <w:rsid w:val="00351205"/>
    <w:rsid w:val="00353B12"/>
    <w:rsid w:val="00357A62"/>
    <w:rsid w:val="00357BD9"/>
    <w:rsid w:val="00362116"/>
    <w:rsid w:val="003740C0"/>
    <w:rsid w:val="0037503C"/>
    <w:rsid w:val="00382645"/>
    <w:rsid w:val="00387BF6"/>
    <w:rsid w:val="0039243C"/>
    <w:rsid w:val="00394DD9"/>
    <w:rsid w:val="003A1602"/>
    <w:rsid w:val="003A1D83"/>
    <w:rsid w:val="003B0448"/>
    <w:rsid w:val="003B1622"/>
    <w:rsid w:val="003B5E53"/>
    <w:rsid w:val="003B68D5"/>
    <w:rsid w:val="003C06E9"/>
    <w:rsid w:val="003C34ED"/>
    <w:rsid w:val="003C37DE"/>
    <w:rsid w:val="003C3900"/>
    <w:rsid w:val="003C4080"/>
    <w:rsid w:val="003C5737"/>
    <w:rsid w:val="003E005B"/>
    <w:rsid w:val="003E281D"/>
    <w:rsid w:val="003E3453"/>
    <w:rsid w:val="003E3DE1"/>
    <w:rsid w:val="0040087A"/>
    <w:rsid w:val="00403B97"/>
    <w:rsid w:val="00414DCF"/>
    <w:rsid w:val="00417073"/>
    <w:rsid w:val="00417DB1"/>
    <w:rsid w:val="00423AE6"/>
    <w:rsid w:val="00424B01"/>
    <w:rsid w:val="0042738F"/>
    <w:rsid w:val="004310CD"/>
    <w:rsid w:val="0043174C"/>
    <w:rsid w:val="00434E95"/>
    <w:rsid w:val="00437CF5"/>
    <w:rsid w:val="00440442"/>
    <w:rsid w:val="00447084"/>
    <w:rsid w:val="004505B8"/>
    <w:rsid w:val="00453CAE"/>
    <w:rsid w:val="00456629"/>
    <w:rsid w:val="00456724"/>
    <w:rsid w:val="004623C4"/>
    <w:rsid w:val="0046303A"/>
    <w:rsid w:val="004642DF"/>
    <w:rsid w:val="00465938"/>
    <w:rsid w:val="004730E4"/>
    <w:rsid w:val="00475BCB"/>
    <w:rsid w:val="00475BEE"/>
    <w:rsid w:val="00476CC9"/>
    <w:rsid w:val="00480292"/>
    <w:rsid w:val="0048039D"/>
    <w:rsid w:val="00483C9B"/>
    <w:rsid w:val="00486723"/>
    <w:rsid w:val="00491DA2"/>
    <w:rsid w:val="00495A7F"/>
    <w:rsid w:val="004A1E59"/>
    <w:rsid w:val="004A303E"/>
    <w:rsid w:val="004B7D16"/>
    <w:rsid w:val="004C502C"/>
    <w:rsid w:val="004C622A"/>
    <w:rsid w:val="004D2364"/>
    <w:rsid w:val="004E172D"/>
    <w:rsid w:val="004E7DCD"/>
    <w:rsid w:val="004F1F8B"/>
    <w:rsid w:val="004F2977"/>
    <w:rsid w:val="004F530D"/>
    <w:rsid w:val="004F7ECB"/>
    <w:rsid w:val="00500C98"/>
    <w:rsid w:val="005018EC"/>
    <w:rsid w:val="00501AB4"/>
    <w:rsid w:val="0050764A"/>
    <w:rsid w:val="00510AD2"/>
    <w:rsid w:val="00513767"/>
    <w:rsid w:val="00530FB4"/>
    <w:rsid w:val="0053145B"/>
    <w:rsid w:val="00533088"/>
    <w:rsid w:val="00535D8A"/>
    <w:rsid w:val="005418FA"/>
    <w:rsid w:val="00545387"/>
    <w:rsid w:val="00545CCB"/>
    <w:rsid w:val="0055138D"/>
    <w:rsid w:val="005513F6"/>
    <w:rsid w:val="005534B3"/>
    <w:rsid w:val="005552F9"/>
    <w:rsid w:val="00556A54"/>
    <w:rsid w:val="005664B7"/>
    <w:rsid w:val="005701FC"/>
    <w:rsid w:val="005715A9"/>
    <w:rsid w:val="00571E18"/>
    <w:rsid w:val="0057650D"/>
    <w:rsid w:val="0057742B"/>
    <w:rsid w:val="0058298A"/>
    <w:rsid w:val="00582E68"/>
    <w:rsid w:val="0058308F"/>
    <w:rsid w:val="00585449"/>
    <w:rsid w:val="005958E6"/>
    <w:rsid w:val="00596B6C"/>
    <w:rsid w:val="005A09BD"/>
    <w:rsid w:val="005A38E6"/>
    <w:rsid w:val="005B0214"/>
    <w:rsid w:val="005B33D8"/>
    <w:rsid w:val="005C6887"/>
    <w:rsid w:val="005D0B01"/>
    <w:rsid w:val="005D137F"/>
    <w:rsid w:val="005D27ED"/>
    <w:rsid w:val="005D5FA4"/>
    <w:rsid w:val="005E167A"/>
    <w:rsid w:val="005F3889"/>
    <w:rsid w:val="005F5ED0"/>
    <w:rsid w:val="006020E0"/>
    <w:rsid w:val="006022F7"/>
    <w:rsid w:val="00602F6A"/>
    <w:rsid w:val="00615515"/>
    <w:rsid w:val="00620622"/>
    <w:rsid w:val="00627292"/>
    <w:rsid w:val="0063375F"/>
    <w:rsid w:val="0063639F"/>
    <w:rsid w:val="00641974"/>
    <w:rsid w:val="00645B4B"/>
    <w:rsid w:val="00646EB1"/>
    <w:rsid w:val="00647C06"/>
    <w:rsid w:val="00647F82"/>
    <w:rsid w:val="006648CC"/>
    <w:rsid w:val="00673E1E"/>
    <w:rsid w:val="00676906"/>
    <w:rsid w:val="006779F9"/>
    <w:rsid w:val="0068124C"/>
    <w:rsid w:val="0068148C"/>
    <w:rsid w:val="00681743"/>
    <w:rsid w:val="00682D4E"/>
    <w:rsid w:val="00683A0B"/>
    <w:rsid w:val="006851F8"/>
    <w:rsid w:val="006940D1"/>
    <w:rsid w:val="00694E2E"/>
    <w:rsid w:val="0069751F"/>
    <w:rsid w:val="006A0164"/>
    <w:rsid w:val="006A167A"/>
    <w:rsid w:val="006A58F8"/>
    <w:rsid w:val="006B0239"/>
    <w:rsid w:val="006B5078"/>
    <w:rsid w:val="006C4607"/>
    <w:rsid w:val="006C788F"/>
    <w:rsid w:val="006D0F41"/>
    <w:rsid w:val="006D3098"/>
    <w:rsid w:val="006D37CC"/>
    <w:rsid w:val="006E11E3"/>
    <w:rsid w:val="006E7491"/>
    <w:rsid w:val="006F03F8"/>
    <w:rsid w:val="006F25FC"/>
    <w:rsid w:val="006F27D3"/>
    <w:rsid w:val="006F573F"/>
    <w:rsid w:val="00714B00"/>
    <w:rsid w:val="007152E3"/>
    <w:rsid w:val="007169F5"/>
    <w:rsid w:val="00717AD9"/>
    <w:rsid w:val="007234DF"/>
    <w:rsid w:val="00731DCD"/>
    <w:rsid w:val="00733FF0"/>
    <w:rsid w:val="00734185"/>
    <w:rsid w:val="00735551"/>
    <w:rsid w:val="00735F1D"/>
    <w:rsid w:val="007468F7"/>
    <w:rsid w:val="00747647"/>
    <w:rsid w:val="00747BD7"/>
    <w:rsid w:val="00756D8C"/>
    <w:rsid w:val="00757B89"/>
    <w:rsid w:val="007601CD"/>
    <w:rsid w:val="00760DE1"/>
    <w:rsid w:val="00761B4F"/>
    <w:rsid w:val="007626A2"/>
    <w:rsid w:val="00774CE0"/>
    <w:rsid w:val="00775E8F"/>
    <w:rsid w:val="007764B4"/>
    <w:rsid w:val="00783608"/>
    <w:rsid w:val="00785F95"/>
    <w:rsid w:val="00786ACD"/>
    <w:rsid w:val="007875CF"/>
    <w:rsid w:val="00790021"/>
    <w:rsid w:val="00790159"/>
    <w:rsid w:val="007905FE"/>
    <w:rsid w:val="00793AC1"/>
    <w:rsid w:val="00793B5A"/>
    <w:rsid w:val="0079563D"/>
    <w:rsid w:val="007A608B"/>
    <w:rsid w:val="007B406D"/>
    <w:rsid w:val="007B4305"/>
    <w:rsid w:val="007B59EF"/>
    <w:rsid w:val="007D1E85"/>
    <w:rsid w:val="007D4621"/>
    <w:rsid w:val="007D4671"/>
    <w:rsid w:val="007D517C"/>
    <w:rsid w:val="007E0DC3"/>
    <w:rsid w:val="007E430A"/>
    <w:rsid w:val="007E443C"/>
    <w:rsid w:val="007F33B5"/>
    <w:rsid w:val="007F47BC"/>
    <w:rsid w:val="007F536E"/>
    <w:rsid w:val="007F5F0D"/>
    <w:rsid w:val="008066B5"/>
    <w:rsid w:val="00813542"/>
    <w:rsid w:val="00815263"/>
    <w:rsid w:val="0082433F"/>
    <w:rsid w:val="00824602"/>
    <w:rsid w:val="00824C6C"/>
    <w:rsid w:val="00833FD1"/>
    <w:rsid w:val="00835D94"/>
    <w:rsid w:val="00836BB9"/>
    <w:rsid w:val="00840CBA"/>
    <w:rsid w:val="00841234"/>
    <w:rsid w:val="008572D4"/>
    <w:rsid w:val="00870302"/>
    <w:rsid w:val="00873D82"/>
    <w:rsid w:val="00873EAB"/>
    <w:rsid w:val="00881B28"/>
    <w:rsid w:val="008876A9"/>
    <w:rsid w:val="008955D4"/>
    <w:rsid w:val="00896C49"/>
    <w:rsid w:val="008A036C"/>
    <w:rsid w:val="008A0418"/>
    <w:rsid w:val="008A3D80"/>
    <w:rsid w:val="008A7896"/>
    <w:rsid w:val="008A7C60"/>
    <w:rsid w:val="008B6D65"/>
    <w:rsid w:val="008B7B64"/>
    <w:rsid w:val="008D1211"/>
    <w:rsid w:val="008D41A5"/>
    <w:rsid w:val="008E2CD8"/>
    <w:rsid w:val="008F27EC"/>
    <w:rsid w:val="008F334D"/>
    <w:rsid w:val="008F747B"/>
    <w:rsid w:val="009009DE"/>
    <w:rsid w:val="00901438"/>
    <w:rsid w:val="009073F6"/>
    <w:rsid w:val="00914CCC"/>
    <w:rsid w:val="00915E7C"/>
    <w:rsid w:val="00917999"/>
    <w:rsid w:val="00925C2C"/>
    <w:rsid w:val="00926239"/>
    <w:rsid w:val="00927D06"/>
    <w:rsid w:val="00927F15"/>
    <w:rsid w:val="00930701"/>
    <w:rsid w:val="0094019F"/>
    <w:rsid w:val="00941CA1"/>
    <w:rsid w:val="009470B1"/>
    <w:rsid w:val="00947E17"/>
    <w:rsid w:val="00950DAE"/>
    <w:rsid w:val="009601B6"/>
    <w:rsid w:val="00962823"/>
    <w:rsid w:val="00962C3B"/>
    <w:rsid w:val="0096591D"/>
    <w:rsid w:val="00972120"/>
    <w:rsid w:val="00982741"/>
    <w:rsid w:val="00983321"/>
    <w:rsid w:val="00983AC7"/>
    <w:rsid w:val="0098741F"/>
    <w:rsid w:val="00992DA3"/>
    <w:rsid w:val="0099557E"/>
    <w:rsid w:val="00995E9F"/>
    <w:rsid w:val="009B482F"/>
    <w:rsid w:val="009C2ADE"/>
    <w:rsid w:val="009C52A4"/>
    <w:rsid w:val="009D17EA"/>
    <w:rsid w:val="009D2206"/>
    <w:rsid w:val="009D550A"/>
    <w:rsid w:val="009E0D85"/>
    <w:rsid w:val="009E313E"/>
    <w:rsid w:val="009F0CE9"/>
    <w:rsid w:val="009F0EB0"/>
    <w:rsid w:val="009F1A4A"/>
    <w:rsid w:val="00A01C0B"/>
    <w:rsid w:val="00A059C4"/>
    <w:rsid w:val="00A05A83"/>
    <w:rsid w:val="00A05D44"/>
    <w:rsid w:val="00A10620"/>
    <w:rsid w:val="00A20D7F"/>
    <w:rsid w:val="00A23E3D"/>
    <w:rsid w:val="00A2581D"/>
    <w:rsid w:val="00A26428"/>
    <w:rsid w:val="00A30193"/>
    <w:rsid w:val="00A30444"/>
    <w:rsid w:val="00A33581"/>
    <w:rsid w:val="00A3706D"/>
    <w:rsid w:val="00A4252F"/>
    <w:rsid w:val="00A42EDB"/>
    <w:rsid w:val="00A50020"/>
    <w:rsid w:val="00A50791"/>
    <w:rsid w:val="00A511EF"/>
    <w:rsid w:val="00A51B14"/>
    <w:rsid w:val="00A566F5"/>
    <w:rsid w:val="00A65B90"/>
    <w:rsid w:val="00A77B3C"/>
    <w:rsid w:val="00A87EE5"/>
    <w:rsid w:val="00A91A7C"/>
    <w:rsid w:val="00A93CEE"/>
    <w:rsid w:val="00AA12A1"/>
    <w:rsid w:val="00AA26B9"/>
    <w:rsid w:val="00AA5234"/>
    <w:rsid w:val="00AB039A"/>
    <w:rsid w:val="00AB0A01"/>
    <w:rsid w:val="00AB25C1"/>
    <w:rsid w:val="00AB6478"/>
    <w:rsid w:val="00AB6514"/>
    <w:rsid w:val="00AC14B1"/>
    <w:rsid w:val="00AC253E"/>
    <w:rsid w:val="00AC2D79"/>
    <w:rsid w:val="00AC49DF"/>
    <w:rsid w:val="00AC5EB0"/>
    <w:rsid w:val="00AC70F0"/>
    <w:rsid w:val="00AD194A"/>
    <w:rsid w:val="00AD258C"/>
    <w:rsid w:val="00AD7A05"/>
    <w:rsid w:val="00AE25FE"/>
    <w:rsid w:val="00AE384E"/>
    <w:rsid w:val="00AE7349"/>
    <w:rsid w:val="00AF2722"/>
    <w:rsid w:val="00AF4AED"/>
    <w:rsid w:val="00AF67CC"/>
    <w:rsid w:val="00AF7995"/>
    <w:rsid w:val="00B03EAB"/>
    <w:rsid w:val="00B04ADC"/>
    <w:rsid w:val="00B12201"/>
    <w:rsid w:val="00B12A54"/>
    <w:rsid w:val="00B156D5"/>
    <w:rsid w:val="00B15C04"/>
    <w:rsid w:val="00B179A9"/>
    <w:rsid w:val="00B246D0"/>
    <w:rsid w:val="00B36870"/>
    <w:rsid w:val="00B4154E"/>
    <w:rsid w:val="00B45C3B"/>
    <w:rsid w:val="00B479A0"/>
    <w:rsid w:val="00B47A2D"/>
    <w:rsid w:val="00B500D6"/>
    <w:rsid w:val="00B53955"/>
    <w:rsid w:val="00B54A85"/>
    <w:rsid w:val="00B554F4"/>
    <w:rsid w:val="00B55951"/>
    <w:rsid w:val="00B56B4B"/>
    <w:rsid w:val="00B56C3D"/>
    <w:rsid w:val="00B61524"/>
    <w:rsid w:val="00B61A6D"/>
    <w:rsid w:val="00B65BE5"/>
    <w:rsid w:val="00B720EC"/>
    <w:rsid w:val="00B74C82"/>
    <w:rsid w:val="00B76814"/>
    <w:rsid w:val="00B76E13"/>
    <w:rsid w:val="00B85B38"/>
    <w:rsid w:val="00B85C46"/>
    <w:rsid w:val="00B91ED1"/>
    <w:rsid w:val="00B933C0"/>
    <w:rsid w:val="00B95D11"/>
    <w:rsid w:val="00BA075D"/>
    <w:rsid w:val="00BA3152"/>
    <w:rsid w:val="00BA3234"/>
    <w:rsid w:val="00BA4088"/>
    <w:rsid w:val="00BA5545"/>
    <w:rsid w:val="00BA769A"/>
    <w:rsid w:val="00BB16F2"/>
    <w:rsid w:val="00BB1E23"/>
    <w:rsid w:val="00BB2C81"/>
    <w:rsid w:val="00BB441E"/>
    <w:rsid w:val="00BB5999"/>
    <w:rsid w:val="00BB61EB"/>
    <w:rsid w:val="00BC5C97"/>
    <w:rsid w:val="00BC7690"/>
    <w:rsid w:val="00BD2FA4"/>
    <w:rsid w:val="00BD3F3A"/>
    <w:rsid w:val="00BE0AEA"/>
    <w:rsid w:val="00BE295E"/>
    <w:rsid w:val="00BF0405"/>
    <w:rsid w:val="00BF336D"/>
    <w:rsid w:val="00BF71F9"/>
    <w:rsid w:val="00C00E00"/>
    <w:rsid w:val="00C06ED2"/>
    <w:rsid w:val="00C0772E"/>
    <w:rsid w:val="00C12044"/>
    <w:rsid w:val="00C12909"/>
    <w:rsid w:val="00C12FE8"/>
    <w:rsid w:val="00C15EEC"/>
    <w:rsid w:val="00C21321"/>
    <w:rsid w:val="00C215AC"/>
    <w:rsid w:val="00C220BE"/>
    <w:rsid w:val="00C228A7"/>
    <w:rsid w:val="00C24894"/>
    <w:rsid w:val="00C305FF"/>
    <w:rsid w:val="00C35188"/>
    <w:rsid w:val="00C37DB1"/>
    <w:rsid w:val="00C40C5A"/>
    <w:rsid w:val="00C41ADA"/>
    <w:rsid w:val="00C5519F"/>
    <w:rsid w:val="00C55C1B"/>
    <w:rsid w:val="00C57757"/>
    <w:rsid w:val="00C57C19"/>
    <w:rsid w:val="00C57DAC"/>
    <w:rsid w:val="00C62E0E"/>
    <w:rsid w:val="00C6450D"/>
    <w:rsid w:val="00C65705"/>
    <w:rsid w:val="00C65A72"/>
    <w:rsid w:val="00C67985"/>
    <w:rsid w:val="00C82203"/>
    <w:rsid w:val="00C8338F"/>
    <w:rsid w:val="00C900D3"/>
    <w:rsid w:val="00CA1A6F"/>
    <w:rsid w:val="00CA2F3B"/>
    <w:rsid w:val="00CA2F9B"/>
    <w:rsid w:val="00CA3B1D"/>
    <w:rsid w:val="00CA7CE2"/>
    <w:rsid w:val="00CB16B9"/>
    <w:rsid w:val="00CB25BF"/>
    <w:rsid w:val="00CB7357"/>
    <w:rsid w:val="00CC1908"/>
    <w:rsid w:val="00CC24EC"/>
    <w:rsid w:val="00CC3304"/>
    <w:rsid w:val="00CC3C29"/>
    <w:rsid w:val="00CC581A"/>
    <w:rsid w:val="00CC5A4E"/>
    <w:rsid w:val="00CC66A1"/>
    <w:rsid w:val="00CC7EC2"/>
    <w:rsid w:val="00CD1973"/>
    <w:rsid w:val="00CD3E28"/>
    <w:rsid w:val="00CD52F0"/>
    <w:rsid w:val="00CE0ECF"/>
    <w:rsid w:val="00CE2A33"/>
    <w:rsid w:val="00CE3B07"/>
    <w:rsid w:val="00CE7423"/>
    <w:rsid w:val="00CE7716"/>
    <w:rsid w:val="00D05943"/>
    <w:rsid w:val="00D06727"/>
    <w:rsid w:val="00D06B1D"/>
    <w:rsid w:val="00D06F61"/>
    <w:rsid w:val="00D07243"/>
    <w:rsid w:val="00D07B4E"/>
    <w:rsid w:val="00D10CE8"/>
    <w:rsid w:val="00D14C32"/>
    <w:rsid w:val="00D20111"/>
    <w:rsid w:val="00D23F8B"/>
    <w:rsid w:val="00D269FD"/>
    <w:rsid w:val="00D30D47"/>
    <w:rsid w:val="00D3221E"/>
    <w:rsid w:val="00D32E51"/>
    <w:rsid w:val="00D37D72"/>
    <w:rsid w:val="00D42080"/>
    <w:rsid w:val="00D43F62"/>
    <w:rsid w:val="00D44F77"/>
    <w:rsid w:val="00D45086"/>
    <w:rsid w:val="00D46B72"/>
    <w:rsid w:val="00D47194"/>
    <w:rsid w:val="00D47746"/>
    <w:rsid w:val="00D5690A"/>
    <w:rsid w:val="00D56C7C"/>
    <w:rsid w:val="00D57AC2"/>
    <w:rsid w:val="00D61E73"/>
    <w:rsid w:val="00D7293C"/>
    <w:rsid w:val="00D75162"/>
    <w:rsid w:val="00D76013"/>
    <w:rsid w:val="00D76378"/>
    <w:rsid w:val="00D81CF6"/>
    <w:rsid w:val="00D91699"/>
    <w:rsid w:val="00D916E5"/>
    <w:rsid w:val="00D96BE7"/>
    <w:rsid w:val="00DA2149"/>
    <w:rsid w:val="00DA33BB"/>
    <w:rsid w:val="00DA4AC3"/>
    <w:rsid w:val="00DA6CFE"/>
    <w:rsid w:val="00DB1490"/>
    <w:rsid w:val="00DB719D"/>
    <w:rsid w:val="00DC057D"/>
    <w:rsid w:val="00DC2B52"/>
    <w:rsid w:val="00DC5DDA"/>
    <w:rsid w:val="00DC7FAF"/>
    <w:rsid w:val="00DD2B6B"/>
    <w:rsid w:val="00DD4315"/>
    <w:rsid w:val="00DD4B45"/>
    <w:rsid w:val="00DD70DD"/>
    <w:rsid w:val="00DE2714"/>
    <w:rsid w:val="00DE2EE3"/>
    <w:rsid w:val="00E01EFF"/>
    <w:rsid w:val="00E02955"/>
    <w:rsid w:val="00E02E2D"/>
    <w:rsid w:val="00E05643"/>
    <w:rsid w:val="00E107A5"/>
    <w:rsid w:val="00E10D57"/>
    <w:rsid w:val="00E11CE6"/>
    <w:rsid w:val="00E259A1"/>
    <w:rsid w:val="00E25B58"/>
    <w:rsid w:val="00E33C5C"/>
    <w:rsid w:val="00E33CFC"/>
    <w:rsid w:val="00E370EA"/>
    <w:rsid w:val="00E4126F"/>
    <w:rsid w:val="00E4168B"/>
    <w:rsid w:val="00E449B5"/>
    <w:rsid w:val="00E512B7"/>
    <w:rsid w:val="00E63CBF"/>
    <w:rsid w:val="00E64901"/>
    <w:rsid w:val="00E66068"/>
    <w:rsid w:val="00E66525"/>
    <w:rsid w:val="00E73B54"/>
    <w:rsid w:val="00E73F01"/>
    <w:rsid w:val="00E81D76"/>
    <w:rsid w:val="00E82168"/>
    <w:rsid w:val="00E825B5"/>
    <w:rsid w:val="00E82CFC"/>
    <w:rsid w:val="00E915F1"/>
    <w:rsid w:val="00E95EAA"/>
    <w:rsid w:val="00E964D4"/>
    <w:rsid w:val="00EA08E6"/>
    <w:rsid w:val="00EA3DD1"/>
    <w:rsid w:val="00EA5237"/>
    <w:rsid w:val="00EA5576"/>
    <w:rsid w:val="00EA5CCB"/>
    <w:rsid w:val="00EB0E5C"/>
    <w:rsid w:val="00EB3B65"/>
    <w:rsid w:val="00EB67D1"/>
    <w:rsid w:val="00EB71F5"/>
    <w:rsid w:val="00EB72FD"/>
    <w:rsid w:val="00ED0918"/>
    <w:rsid w:val="00ED284D"/>
    <w:rsid w:val="00ED28DD"/>
    <w:rsid w:val="00ED3023"/>
    <w:rsid w:val="00ED6797"/>
    <w:rsid w:val="00EE0A9A"/>
    <w:rsid w:val="00EE3C00"/>
    <w:rsid w:val="00EE61B7"/>
    <w:rsid w:val="00EF015A"/>
    <w:rsid w:val="00EF34B2"/>
    <w:rsid w:val="00EF448A"/>
    <w:rsid w:val="00EF5648"/>
    <w:rsid w:val="00F04341"/>
    <w:rsid w:val="00F07DED"/>
    <w:rsid w:val="00F13115"/>
    <w:rsid w:val="00F2449F"/>
    <w:rsid w:val="00F35906"/>
    <w:rsid w:val="00F35E95"/>
    <w:rsid w:val="00F36BFD"/>
    <w:rsid w:val="00F4051F"/>
    <w:rsid w:val="00F50412"/>
    <w:rsid w:val="00F51FA5"/>
    <w:rsid w:val="00F526A3"/>
    <w:rsid w:val="00F52B13"/>
    <w:rsid w:val="00F552D2"/>
    <w:rsid w:val="00F622B3"/>
    <w:rsid w:val="00F64B45"/>
    <w:rsid w:val="00F712BF"/>
    <w:rsid w:val="00F74A28"/>
    <w:rsid w:val="00F762BE"/>
    <w:rsid w:val="00F77DD5"/>
    <w:rsid w:val="00F8366E"/>
    <w:rsid w:val="00F8397C"/>
    <w:rsid w:val="00F85716"/>
    <w:rsid w:val="00F90CA5"/>
    <w:rsid w:val="00F9353C"/>
    <w:rsid w:val="00F94F6E"/>
    <w:rsid w:val="00F95305"/>
    <w:rsid w:val="00F972AB"/>
    <w:rsid w:val="00FA0154"/>
    <w:rsid w:val="00FA216F"/>
    <w:rsid w:val="00FA277E"/>
    <w:rsid w:val="00FA7B98"/>
    <w:rsid w:val="00FC23DD"/>
    <w:rsid w:val="00FD1A54"/>
    <w:rsid w:val="00FD433F"/>
    <w:rsid w:val="00FD75C2"/>
    <w:rsid w:val="00FE165A"/>
    <w:rsid w:val="00FE242E"/>
    <w:rsid w:val="00FE4B23"/>
    <w:rsid w:val="00FF0737"/>
    <w:rsid w:val="00FF474E"/>
    <w:rsid w:val="00FF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DA1F5B7"/>
  <w15:chartTrackingRefBased/>
  <w15:docId w15:val="{743DD438-A1AF-4516-BFC7-52A6807FE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FB4"/>
    <w:pPr>
      <w:spacing w:after="200" w:line="276" w:lineRule="auto"/>
    </w:pPr>
    <w:rPr>
      <w:sz w:val="22"/>
      <w:szCs w:val="22"/>
      <w:lang w:val="pt-BR" w:eastAsia="en-US"/>
    </w:rPr>
  </w:style>
  <w:style w:type="paragraph" w:styleId="Heading1">
    <w:name w:val="heading 1"/>
    <w:aliases w:val="Heading 1 Char"/>
    <w:basedOn w:val="Normal"/>
    <w:next w:val="Normal"/>
    <w:link w:val="Heading1Char1"/>
    <w:qFormat/>
    <w:rsid w:val="00530FB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30FB4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44328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aliases w:val="Heading 1 Char Char"/>
    <w:link w:val="Heading1"/>
    <w:rsid w:val="00530FB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530FB4"/>
    <w:rPr>
      <w:rFonts w:ascii="Calibri Light" w:hAnsi="Calibri Light" w:cs="Times New Roman"/>
      <w:b/>
      <w:bCs/>
      <w:i/>
      <w:iCs/>
      <w:sz w:val="28"/>
      <w:szCs w:val="28"/>
    </w:rPr>
  </w:style>
  <w:style w:type="paragraph" w:styleId="Footer">
    <w:name w:val="footer"/>
    <w:basedOn w:val="Normal"/>
    <w:link w:val="FooterChar"/>
    <w:rsid w:val="00530FB4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rsid w:val="00530FB4"/>
    <w:rPr>
      <w:rFonts w:ascii="Calibri" w:hAnsi="Calibri" w:cs="Times New Roman"/>
    </w:rPr>
  </w:style>
  <w:style w:type="character" w:styleId="Hyperlink">
    <w:name w:val="Hyperlink"/>
    <w:rsid w:val="00530FB4"/>
    <w:rPr>
      <w:color w:val="0000FF"/>
      <w:u w:val="single"/>
    </w:rPr>
  </w:style>
  <w:style w:type="paragraph" w:styleId="NormalWeb">
    <w:name w:val="Normal (Web)"/>
    <w:basedOn w:val="Normal"/>
    <w:rsid w:val="00530FB4"/>
    <w:pPr>
      <w:spacing w:before="100" w:beforeAutospacing="1" w:after="100" w:afterAutospacing="1" w:line="360" w:lineRule="auto"/>
      <w:jc w:val="both"/>
    </w:pPr>
    <w:rPr>
      <w:rFonts w:ascii="Times New Roman" w:hAnsi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rsid w:val="00530F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530FB4"/>
    <w:rPr>
      <w:rFonts w:ascii="Courier New" w:hAnsi="Courier New" w:cs="Times New Roman"/>
      <w:sz w:val="20"/>
      <w:szCs w:val="20"/>
    </w:rPr>
  </w:style>
  <w:style w:type="character" w:styleId="LineNumber">
    <w:name w:val="line number"/>
    <w:semiHidden/>
    <w:rsid w:val="00530FB4"/>
    <w:rPr>
      <w:rFonts w:cs="Times New Roman"/>
    </w:rPr>
  </w:style>
  <w:style w:type="table" w:styleId="TableGrid">
    <w:name w:val="Table Grid"/>
    <w:basedOn w:val="TableNormal"/>
    <w:rsid w:val="00510AD2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510AD2"/>
    <w:pPr>
      <w:spacing w:line="240" w:lineRule="auto"/>
    </w:pPr>
    <w:rPr>
      <w:rFonts w:eastAsia="Times New Roman"/>
      <w:i/>
      <w:iCs/>
      <w:color w:val="44546A"/>
      <w:sz w:val="18"/>
      <w:szCs w:val="18"/>
    </w:rPr>
  </w:style>
  <w:style w:type="paragraph" w:customStyle="1" w:styleId="PargrafodaLista1">
    <w:name w:val="Parágrafo da Lista1"/>
    <w:basedOn w:val="Normal"/>
    <w:rsid w:val="00FA0154"/>
    <w:pPr>
      <w:ind w:left="720"/>
    </w:pPr>
  </w:style>
  <w:style w:type="character" w:customStyle="1" w:styleId="Heading3Char">
    <w:name w:val="Heading 3 Char"/>
    <w:link w:val="Heading3"/>
    <w:rsid w:val="00344328"/>
    <w:rPr>
      <w:rFonts w:ascii="Calibri Light" w:hAnsi="Calibri Light" w:cs="Times New Roman"/>
      <w:color w:val="1F4D78"/>
      <w:sz w:val="24"/>
      <w:szCs w:val="24"/>
      <w:lang w:val="pt-BR" w:eastAsia="x-none"/>
    </w:rPr>
  </w:style>
  <w:style w:type="paragraph" w:styleId="BalloonText">
    <w:name w:val="Balloon Text"/>
    <w:basedOn w:val="Normal"/>
    <w:link w:val="BalloonTextChar"/>
    <w:semiHidden/>
    <w:rsid w:val="00AA5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AA5234"/>
    <w:rPr>
      <w:rFonts w:ascii="Tahoma" w:hAnsi="Tahoma" w:cs="Tahoma"/>
      <w:sz w:val="16"/>
      <w:szCs w:val="16"/>
      <w:lang w:val="pt-BR" w:eastAsia="x-none"/>
    </w:rPr>
  </w:style>
  <w:style w:type="paragraph" w:styleId="Header">
    <w:name w:val="header"/>
    <w:basedOn w:val="Normal"/>
    <w:link w:val="HeaderChar"/>
    <w:rsid w:val="001D4F3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link w:val="Header"/>
    <w:rsid w:val="001D4F3A"/>
    <w:rPr>
      <w:rFonts w:ascii="Calibri" w:hAnsi="Calibri" w:cs="Times New Roman"/>
      <w:lang w:val="pt-BR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FDDF6-0128-4856-9071-4C1EDDB25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ortamento e indicadores de bem-estar animal de frangos de corte alojados em ambiente enriquecido</vt:lpstr>
    </vt:vector>
  </TitlesOfParts>
  <Company>Microsoft</Company>
  <LinksUpToDate>false</LinksUpToDate>
  <CharactersWithSpaces>893</CharactersWithSpaces>
  <SharedDoc>false</SharedDoc>
  <HLinks>
    <vt:vector size="6" baseType="variant">
      <vt:variant>
        <vt:i4>3080313</vt:i4>
      </vt:variant>
      <vt:variant>
        <vt:i4>0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ortamento e indicadores de bem-estar animal de frangos de corte alojados em ambiente enriquecido</dc:title>
  <dc:subject/>
  <dc:creator>Marconi</dc:creator>
  <cp:keywords/>
  <dc:description/>
  <cp:lastModifiedBy>Tom Macalisang</cp:lastModifiedBy>
  <cp:revision>2</cp:revision>
  <cp:lastPrinted>2020-05-26T02:59:00Z</cp:lastPrinted>
  <dcterms:created xsi:type="dcterms:W3CDTF">2021-09-17T16:52:00Z</dcterms:created>
  <dcterms:modified xsi:type="dcterms:W3CDTF">2021-09-1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imal-behaviour</vt:lpwstr>
  </property>
  <property fmtid="{D5CDD505-2E9C-101B-9397-08002B2CF9AE}" pid="7" name="Mendeley Recent Style Name 2_1">
    <vt:lpwstr>Animal Behaviour</vt:lpwstr>
  </property>
  <property fmtid="{D5CDD505-2E9C-101B-9397-08002B2CF9AE}" pid="8" name="Mendeley Recent Style Id 3_1">
    <vt:lpwstr>http://www.zotero.org/styles/applied-animal-behaviour-science</vt:lpwstr>
  </property>
  <property fmtid="{D5CDD505-2E9C-101B-9397-08002B2CF9AE}" pid="9" name="Mendeley Recent Style Name 3_1">
    <vt:lpwstr>Applied Animal Behaviour Scienc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associacao-brasileira-de-normas-tecnicas-usp-fmvz</vt:lpwstr>
  </property>
  <property fmtid="{D5CDD505-2E9C-101B-9397-08002B2CF9AE}" pid="19" name="Mendeley Recent Style Name 8_1">
    <vt:lpwstr>Universidade de São Paulo - Faculdade de Medicina Veterinária e Zootecnia - ABNT (Portuguese - Brazil)</vt:lpwstr>
  </property>
  <property fmtid="{D5CDD505-2E9C-101B-9397-08002B2CF9AE}" pid="20" name="Mendeley Recent Style Id 9_1">
    <vt:lpwstr>http://www.zotero.org/styles/worlds-poultry-science-journal</vt:lpwstr>
  </property>
  <property fmtid="{D5CDD505-2E9C-101B-9397-08002B2CF9AE}" pid="21" name="Mendeley Recent Style Name 9_1">
    <vt:lpwstr>World's Poultry Science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1e10690-3000-350f-941d-48619f8afb1c</vt:lpwstr>
  </property>
  <property fmtid="{D5CDD505-2E9C-101B-9397-08002B2CF9AE}" pid="24" name="Mendeley Citation Style_1">
    <vt:lpwstr>http://www.zotero.org/styles/plos-one</vt:lpwstr>
  </property>
</Properties>
</file>